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265" w:rsidRPr="00D35265" w:rsidRDefault="00D35265" w:rsidP="00D35265">
      <w:pPr>
        <w:adjustRightInd w:val="0"/>
        <w:snapToGrid w:val="0"/>
        <w:spacing w:line="360" w:lineRule="auto"/>
        <w:rPr>
          <w:bCs/>
          <w:color w:val="000000"/>
          <w:kern w:val="0"/>
          <w:sz w:val="24"/>
          <w:szCs w:val="24"/>
        </w:rPr>
      </w:pPr>
      <w:r w:rsidRPr="00D35265">
        <w:rPr>
          <w:b/>
          <w:bCs/>
          <w:color w:val="000000"/>
          <w:kern w:val="0"/>
          <w:sz w:val="24"/>
          <w:szCs w:val="24"/>
        </w:rPr>
        <w:t xml:space="preserve">Additional file 2: </w:t>
      </w:r>
      <w:r w:rsidRPr="00D35265">
        <w:rPr>
          <w:bCs/>
          <w:color w:val="000000"/>
          <w:kern w:val="0"/>
          <w:sz w:val="24"/>
          <w:szCs w:val="24"/>
        </w:rPr>
        <w:t>The prevalent comorbidities of patients with sepsis.</w:t>
      </w:r>
    </w:p>
    <w:tbl>
      <w:tblPr>
        <w:tblW w:w="5103" w:type="dxa"/>
        <w:tblInd w:w="527" w:type="dxa"/>
        <w:tblLook w:val="04A0"/>
      </w:tblPr>
      <w:tblGrid>
        <w:gridCol w:w="3231"/>
        <w:gridCol w:w="1872"/>
      </w:tblGrid>
      <w:tr w:rsidR="00D35265" w:rsidRPr="00D35265" w:rsidTr="00852BD1">
        <w:trPr>
          <w:trHeight w:val="300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b/>
                <w:bCs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Severe pneumoni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198 (22.4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175 (19.8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153 (17.3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121 (13.7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310BC2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310BC2">
              <w:rPr>
                <w:rFonts w:cs="宋体"/>
                <w:color w:val="000000"/>
                <w:kern w:val="0"/>
                <w:sz w:val="24"/>
                <w:szCs w:val="24"/>
              </w:rPr>
              <w:t>91 (10.3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COP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89 (10.1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Ischemic cardiopath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70 (7.9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Chronic liver dise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58 (6.6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Biliary tract dise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57 (6.4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Gaslrointestinal perfor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49 (5.5)</w:t>
            </w:r>
          </w:p>
        </w:tc>
      </w:tr>
      <w:tr w:rsidR="00D35265" w:rsidRPr="00D35265" w:rsidTr="00852BD1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D35265">
            <w:pPr>
              <w:widowControl/>
              <w:ind w:firstLineChars="79" w:firstLine="190"/>
              <w:jc w:val="left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Severe acute pancreatit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265" w:rsidRPr="00D35265" w:rsidRDefault="00D35265" w:rsidP="00852BD1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 w:rsidRPr="00D35265">
              <w:rPr>
                <w:rFonts w:cs="宋体"/>
                <w:color w:val="000000"/>
                <w:kern w:val="0"/>
                <w:sz w:val="24"/>
                <w:szCs w:val="24"/>
              </w:rPr>
              <w:t>26 (2.9)</w:t>
            </w:r>
          </w:p>
        </w:tc>
      </w:tr>
    </w:tbl>
    <w:p w:rsidR="00D35265" w:rsidRPr="00D35265" w:rsidRDefault="00D35265" w:rsidP="00D35265">
      <w:pPr>
        <w:adjustRightInd w:val="0"/>
        <w:snapToGrid w:val="0"/>
        <w:spacing w:line="360" w:lineRule="auto"/>
        <w:rPr>
          <w:bCs/>
          <w:color w:val="000000"/>
          <w:kern w:val="0"/>
          <w:sz w:val="24"/>
          <w:szCs w:val="24"/>
        </w:rPr>
      </w:pPr>
    </w:p>
    <w:p w:rsidR="00ED6B30" w:rsidRPr="00D35265" w:rsidRDefault="00020811">
      <w:pPr>
        <w:rPr>
          <w:sz w:val="24"/>
          <w:szCs w:val="24"/>
        </w:rPr>
      </w:pPr>
    </w:p>
    <w:sectPr w:rsidR="00ED6B30" w:rsidRPr="00D35265" w:rsidSect="00D26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0811" w:rsidRDefault="00020811" w:rsidP="007E22F0">
      <w:r>
        <w:separator/>
      </w:r>
    </w:p>
  </w:endnote>
  <w:endnote w:type="continuationSeparator" w:id="1">
    <w:p w:rsidR="00020811" w:rsidRDefault="00020811" w:rsidP="007E22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0811" w:rsidRDefault="00020811" w:rsidP="007E22F0">
      <w:r>
        <w:separator/>
      </w:r>
    </w:p>
  </w:footnote>
  <w:footnote w:type="continuationSeparator" w:id="1">
    <w:p w:rsidR="00020811" w:rsidRDefault="00020811" w:rsidP="007E22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3B82"/>
    <w:rsid w:val="00020811"/>
    <w:rsid w:val="000E2DD9"/>
    <w:rsid w:val="00146F05"/>
    <w:rsid w:val="001E299D"/>
    <w:rsid w:val="00230B87"/>
    <w:rsid w:val="002D7C30"/>
    <w:rsid w:val="00310BC2"/>
    <w:rsid w:val="005C146B"/>
    <w:rsid w:val="00650ADB"/>
    <w:rsid w:val="006917AE"/>
    <w:rsid w:val="007E22F0"/>
    <w:rsid w:val="00813B82"/>
    <w:rsid w:val="00886D7B"/>
    <w:rsid w:val="009511C1"/>
    <w:rsid w:val="00CD5871"/>
    <w:rsid w:val="00D35265"/>
    <w:rsid w:val="00D74772"/>
    <w:rsid w:val="00E75520"/>
    <w:rsid w:val="00FD5A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26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2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22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22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22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4</Characters>
  <Application>Microsoft Office Word</Application>
  <DocSecurity>0</DocSecurity>
  <Lines>2</Lines>
  <Paragraphs>1</Paragraphs>
  <ScaleCrop>false</ScaleCrop>
  <Company>微软中国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6</cp:revision>
  <dcterms:created xsi:type="dcterms:W3CDTF">2018-05-25T05:15:00Z</dcterms:created>
  <dcterms:modified xsi:type="dcterms:W3CDTF">2018-08-08T11:46:00Z</dcterms:modified>
</cp:coreProperties>
</file>